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E2389" w14:textId="4823498D" w:rsidR="0099393B" w:rsidRDefault="0099393B" w:rsidP="0099393B">
      <w:pPr>
        <w:spacing w:line="480" w:lineRule="auto"/>
        <w:jc w:val="both"/>
        <w:rPr>
          <w:noProof/>
        </w:rPr>
      </w:pPr>
      <w:r w:rsidRPr="00232B42">
        <w:rPr>
          <w:b/>
        </w:rPr>
        <w:t xml:space="preserve">Supplementary </w:t>
      </w:r>
      <w:r>
        <w:rPr>
          <w:b/>
        </w:rPr>
        <w:t>F</w:t>
      </w:r>
      <w:r w:rsidRPr="00232B42">
        <w:rPr>
          <w:b/>
        </w:rPr>
        <w:t>igure 1</w:t>
      </w:r>
    </w:p>
    <w:p w14:paraId="0CC97E57" w14:textId="14E8F247" w:rsidR="00A07334" w:rsidRPr="0099393B" w:rsidRDefault="00A07334" w:rsidP="0099393B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47A340F8" wp14:editId="747BFD8D">
            <wp:extent cx="5731510" cy="13544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1_19011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61C0E" w14:textId="77777777" w:rsidR="0099393B" w:rsidRPr="00232B42" w:rsidRDefault="0099393B" w:rsidP="0099393B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Frequencies of B cell subsets in naïve </w:t>
      </w:r>
      <w:proofErr w:type="gramStart"/>
      <w:r w:rsidRPr="00232B42">
        <w:rPr>
          <w:b/>
        </w:rPr>
        <w:t>6-8 week old</w:t>
      </w:r>
      <w:proofErr w:type="gramEnd"/>
      <w:r w:rsidRPr="00232B42">
        <w:rPr>
          <w:b/>
        </w:rPr>
        <w:t xml:space="preserve"> BALB/c A and B mice assessed by flow cytometry.</w:t>
      </w:r>
    </w:p>
    <w:p w14:paraId="62FF2465" w14:textId="77777777" w:rsidR="0099393B" w:rsidRDefault="0099393B" w:rsidP="0099393B">
      <w:pPr>
        <w:spacing w:line="480" w:lineRule="auto"/>
        <w:jc w:val="both"/>
      </w:pPr>
      <w:r>
        <w:t>(</w:t>
      </w:r>
      <w:r w:rsidRPr="00232B42">
        <w:rPr>
          <w:b/>
        </w:rPr>
        <w:t>a</w:t>
      </w:r>
      <w:r>
        <w:t xml:space="preserve">) Number of B cells in specified tissues gated as live B220+ CD138-. Data points represent individual mice and heights of the bar the median. Statistical significance determined using the Mann-Whitney </w:t>
      </w:r>
      <w:r w:rsidRPr="00E27E14">
        <w:rPr>
          <w:i/>
        </w:rPr>
        <w:t>U</w:t>
      </w:r>
      <w:r>
        <w:t>-test. (</w:t>
      </w:r>
      <w:r w:rsidRPr="00232B42">
        <w:rPr>
          <w:b/>
        </w:rPr>
        <w:t>b</w:t>
      </w:r>
      <w:r>
        <w:t>) Frequencies of B-1, marginal zone (MZ) and follicular (</w:t>
      </w:r>
      <w:proofErr w:type="spellStart"/>
      <w:r>
        <w:t>Fol</w:t>
      </w:r>
      <w:proofErr w:type="spellEnd"/>
      <w:r>
        <w:t xml:space="preserve">) B cell subsets within the spleen as a percentage of live </w:t>
      </w:r>
      <w:r w:rsidRPr="0099393B">
        <w:t xml:space="preserve">cells. Each bar represents data from three pooled spleens. Gated </w:t>
      </w:r>
      <w:r>
        <w:t xml:space="preserve">as: B-1 = live CD43+ CD19+, MZ = live CD43-CD19+CD1d+, </w:t>
      </w:r>
      <w:proofErr w:type="spellStart"/>
      <w:r>
        <w:t>Fol</w:t>
      </w:r>
      <w:proofErr w:type="spellEnd"/>
      <w:r>
        <w:t xml:space="preserve"> = live CD43-CD19+CD1d-</w:t>
      </w:r>
    </w:p>
    <w:p w14:paraId="71241253" w14:textId="77777777" w:rsidR="0099393B" w:rsidRDefault="0099393B"/>
    <w:p w14:paraId="0FDFFFFA" w14:textId="77777777" w:rsidR="00E425B0" w:rsidRDefault="00A07334">
      <w:bookmarkStart w:id="0" w:name="_GoBack"/>
      <w:bookmarkEnd w:id="0"/>
    </w:p>
    <w:sectPr w:rsidR="00E4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3B"/>
    <w:rsid w:val="001105F4"/>
    <w:rsid w:val="0099393B"/>
    <w:rsid w:val="00A07334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95F7"/>
  <w15:chartTrackingRefBased/>
  <w15:docId w15:val="{5533E4BF-FBC3-4A65-A778-5F98CCDE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tz-Farminer Hazel</dc:creator>
  <cp:keywords/>
  <dc:description/>
  <cp:lastModifiedBy>Poyntz-Farminer Hazel</cp:lastModifiedBy>
  <cp:revision>2</cp:revision>
  <dcterms:created xsi:type="dcterms:W3CDTF">2018-07-04T16:19:00Z</dcterms:created>
  <dcterms:modified xsi:type="dcterms:W3CDTF">2018-07-04T16:31:00Z</dcterms:modified>
</cp:coreProperties>
</file>